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A5C" w:rsidRDefault="00553A5C" w:rsidP="008A532F">
      <w:pPr>
        <w:widowControl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</w:pPr>
      <w:bookmarkStart w:id="0" w:name="OLE_LINK190"/>
      <w:bookmarkStart w:id="1" w:name="OLE_LINK191"/>
      <w:r w:rsidRPr="0098286E"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Standard protocol 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>of a</w:t>
      </w:r>
      <w:r w:rsidRPr="00553A5C"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RecET-assisted CRISPR-Cas9 </w:t>
      </w:r>
      <w:r w:rsidRPr="0098286E"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>genome editing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98286E"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in </w:t>
      </w:r>
      <w:r w:rsidRPr="00553A5C">
        <w:rPr>
          <w:rFonts w:ascii="Times New Roman" w:hAnsi="Times New Roman"/>
          <w:b/>
          <w:i/>
          <w:color w:val="000000" w:themeColor="text1"/>
          <w:kern w:val="2"/>
          <w:sz w:val="24"/>
          <w:szCs w:val="24"/>
          <w:lang w:val="en-US" w:eastAsia="zh-CN"/>
        </w:rPr>
        <w:t>Corynebacterium glutamicum</w:t>
      </w:r>
    </w:p>
    <w:bookmarkEnd w:id="0"/>
    <w:bookmarkEnd w:id="1"/>
    <w:p w:rsidR="00553A5C" w:rsidRDefault="00553A5C" w:rsidP="008A532F">
      <w:pPr>
        <w:widowControl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1: 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Plug in Cas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  <w:lang w:val="en-US" w:eastAsia="zh-CN"/>
        </w:rPr>
        <w:t>9 and RecET exp</w:t>
      </w:r>
      <w:r w:rsidR="005743A8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ression cassette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</w:t>
      </w:r>
      <w:r w:rsidR="00D55BF3" w:rsidRPr="00D55BF3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into chromosome</w:t>
      </w:r>
    </w:p>
    <w:p w:rsidR="00553A5C" w:rsidRDefault="00151380" w:rsidP="002B52BB">
      <w:pPr>
        <w:widowControl w:val="0"/>
        <w:spacing w:after="0" w:line="240" w:lineRule="auto"/>
        <w:ind w:firstLineChars="200" w:firstLine="4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o introduce </w:t>
      </w:r>
      <w:r w:rsidRPr="0015138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expression cassette into the chromosome, </w:t>
      </w:r>
      <w:r w:rsidRPr="0015138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gene was amplified using pCas as the template with prim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ers 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P30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/P6. P</w:t>
      </w:r>
      <w:r w:rsidRPr="003F7D1C">
        <w:rPr>
          <w:rFonts w:ascii="Times New Roman" w:hAnsi="Times New Roman" w:hint="eastAsia"/>
          <w:i/>
          <w:color w:val="000000" w:themeColor="text1"/>
          <w:kern w:val="2"/>
          <w:sz w:val="20"/>
          <w:szCs w:val="20"/>
          <w:vertAlign w:val="subscript"/>
          <w:lang w:val="en-US" w:eastAsia="zh-CN"/>
        </w:rPr>
        <w:t>tuf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, the upstream homologous arms (HA), and downstream HA were amplified using </w:t>
      </w:r>
      <w:r w:rsidRPr="003F7D1C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 xml:space="preserve">C. glutamicum 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TCC 13032 ge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nom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e as</w:t>
      </w:r>
      <w:r w:rsidR="00ED3521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the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emplate with primers P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24/P29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,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P1/P2</w:t>
      </w:r>
      <w:r w:rsidR="00FC4695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3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nd P9/P10, respectively. The terminator </w:t>
      </w:r>
      <w:r w:rsidRPr="003F7D1C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rrnB</w:t>
      </w:r>
      <w:r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was amplified from pXMJ19 with primers P7/P8.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hese fragments together with linearized pK18</w:t>
      </w:r>
      <w:r w:rsidRPr="0015138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mobsacB</w:t>
      </w:r>
      <w:r w:rsidR="003B34B0" w:rsidRPr="00A75B3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8125E5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digest</w:t>
      </w:r>
      <w:r w:rsidR="003B34B0" w:rsidRPr="00A75B3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ed by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8125E5" w:rsidRPr="00A75B3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Eco</w:t>
      </w:r>
      <w:r w:rsidR="008125E5" w:rsidRPr="008125E5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RI </w:t>
      </w:r>
      <w:r w:rsidR="008125E5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and </w:t>
      </w:r>
      <w:r w:rsidR="008125E5" w:rsidRPr="00A75B30">
        <w:rPr>
          <w:rFonts w:ascii="Times New Roman" w:hAnsi="Times New Roman" w:hint="eastAsia"/>
          <w:i/>
          <w:color w:val="000000" w:themeColor="text1"/>
          <w:kern w:val="2"/>
          <w:sz w:val="20"/>
          <w:szCs w:val="20"/>
          <w:lang w:val="en-US" w:eastAsia="zh-CN"/>
        </w:rPr>
        <w:t>Hind</w:t>
      </w:r>
      <w:r w:rsidR="008125E5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III 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ere purified and recovered for Gibson assembly</w:t>
      </w:r>
      <w:r w:rsidR="003B34B0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3B34B0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ith NEBuilder Master Mix (NEB)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o construct </w:t>
      </w:r>
      <w:r w:rsidRPr="00151380">
        <w:rPr>
          <w:rFonts w:ascii="Times New Roman" w:hAnsi="Times New Roman"/>
          <w:color w:val="000000" w:themeColor="text1"/>
          <w:sz w:val="20"/>
          <w:szCs w:val="20"/>
        </w:rPr>
        <w:t>pIN-P</w:t>
      </w:r>
      <w:r w:rsidRPr="00151380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Pr="00151380">
        <w:rPr>
          <w:rFonts w:ascii="Times New Roman" w:hAnsi="Times New Roman"/>
          <w:smallCaps/>
          <w:color w:val="000000" w:themeColor="text1"/>
          <w:sz w:val="20"/>
          <w:szCs w:val="20"/>
        </w:rPr>
        <w:t>-rbs</w:t>
      </w:r>
      <w:r w:rsidRPr="00151380">
        <w:rPr>
          <w:rFonts w:ascii="Times New Roman" w:hAnsi="Times New Roman"/>
          <w:color w:val="000000" w:themeColor="text1"/>
          <w:sz w:val="20"/>
          <w:szCs w:val="20"/>
        </w:rPr>
        <w:t>2-</w:t>
      </w:r>
      <w:r w:rsidRPr="00151380">
        <w:rPr>
          <w:rFonts w:ascii="Times New Roman" w:hAnsi="Times New Roman"/>
          <w:i/>
          <w:color w:val="000000" w:themeColor="text1"/>
          <w:sz w:val="20"/>
          <w:szCs w:val="20"/>
        </w:rPr>
        <w:t>cas9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he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resultant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plasmid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 </w:t>
      </w:r>
      <w:r w:rsidRPr="00151380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>is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ransformed into 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ompetent cell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of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15138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 xml:space="preserve">C. </w:t>
      </w:r>
      <w:r w:rsidRPr="00151380">
        <w:rPr>
          <w:rFonts w:ascii="Times New Roman" w:hAnsi="Times New Roman" w:hint="eastAsia"/>
          <w:i/>
          <w:color w:val="000000" w:themeColor="text1"/>
          <w:kern w:val="2"/>
          <w:sz w:val="20"/>
          <w:szCs w:val="20"/>
          <w:lang w:val="en-US" w:eastAsia="zh-CN"/>
        </w:rPr>
        <w:t>glutamicum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by electroporation. The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cell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s </w:t>
      </w:r>
      <w:r w:rsidR="007C3924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re 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recovered in</w:t>
      </w:r>
      <w:r w:rsidR="007C3924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1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mL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BHIS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medium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t 30</w:t>
      </w:r>
      <w:r w:rsidR="002614B5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°C for 2 hours</w:t>
      </w:r>
      <w:bookmarkStart w:id="2" w:name="OLE_LINK105"/>
      <w:bookmarkStart w:id="3" w:name="OLE_LINK106"/>
      <w:bookmarkStart w:id="4" w:name="OLE_LINK64"/>
      <w:bookmarkStart w:id="5" w:name="OLE_LINK65"/>
      <w:r w:rsidR="00CF32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. Then cells </w:t>
      </w:r>
      <w:r w:rsidR="000C57E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re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cu</w:t>
      </w:r>
      <w:r w:rsidR="002B52BB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l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tivated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on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the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B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HIS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plat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e</w:t>
      </w:r>
      <w:bookmarkEnd w:id="2"/>
      <w:bookmarkEnd w:id="3"/>
      <w:r w:rsidR="0059682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containing </w:t>
      </w:r>
      <w:r w:rsidR="00D460ED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25</w:t>
      </w:r>
      <w:r w:rsidR="00D460ED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59682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mg/L </w:t>
      </w:r>
      <w:r w:rsidR="0059682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kanamycin</w:t>
      </w:r>
      <w:r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t 30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°C for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2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days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. </w:t>
      </w:r>
      <w:bookmarkEnd w:id="4"/>
      <w:bookmarkEnd w:id="5"/>
      <w:r w:rsidR="00E81FE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transformants</w:t>
      </w:r>
      <w:r w:rsidR="00E81FE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were picked and grown at LB plate supplemented with 20% sucrose. </w:t>
      </w:r>
      <w:r w:rsidR="002B52B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</w:t>
      </w:r>
      <w:r w:rsidR="002B52BB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he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colonies </w:t>
      </w:r>
      <w:r w:rsidR="00D67FA5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re further tested for kanamycin resistance. The kanamycin-sensitive colonies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re i</w:t>
      </w:r>
      <w:bookmarkStart w:id="6" w:name="OLE_LINK69"/>
      <w:bookmarkStart w:id="7" w:name="OLE_LINK70"/>
      <w:bookmarkStart w:id="8" w:name="OLE_LINK71"/>
      <w:r w:rsidR="005968C8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dentified by colony PCR with </w:t>
      </w:r>
      <w:r w:rsidR="00D16863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DNA sequencing</w:t>
      </w:r>
      <w:bookmarkEnd w:id="6"/>
      <w:bookmarkEnd w:id="7"/>
      <w:bookmarkEnd w:id="8"/>
      <w:r w:rsidR="002B52B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2B52BB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to</w:t>
      </w:r>
      <w:r w:rsidR="002B52B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3468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obtain</w:t>
      </w:r>
      <w:r w:rsidR="002B52B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2B52BB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the</w:t>
      </w:r>
      <w:r w:rsidR="002B52B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346859" w:rsidRPr="00346859">
        <w:rPr>
          <w:rFonts w:ascii="Times New Roman" w:hAnsi="Times New Roman"/>
          <w:color w:val="000000" w:themeColor="text1"/>
          <w:sz w:val="20"/>
          <w:szCs w:val="20"/>
        </w:rPr>
        <w:t>WT::</w:t>
      </w:r>
      <w:r w:rsidR="00346859" w:rsidRPr="00151380">
        <w:rPr>
          <w:rFonts w:ascii="Times New Roman" w:hAnsi="Times New Roman"/>
          <w:color w:val="000000" w:themeColor="text1"/>
          <w:sz w:val="20"/>
          <w:szCs w:val="20"/>
        </w:rPr>
        <w:t>P</w:t>
      </w:r>
      <w:r w:rsidR="00346859" w:rsidRPr="00151380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="00346859" w:rsidRPr="00151380">
        <w:rPr>
          <w:rFonts w:ascii="Times New Roman" w:hAnsi="Times New Roman"/>
          <w:smallCaps/>
          <w:color w:val="000000" w:themeColor="text1"/>
          <w:sz w:val="20"/>
          <w:szCs w:val="20"/>
        </w:rPr>
        <w:t>-rbs</w:t>
      </w:r>
      <w:r w:rsidR="00346859" w:rsidRPr="00151380">
        <w:rPr>
          <w:rFonts w:ascii="Times New Roman" w:hAnsi="Times New Roman"/>
          <w:color w:val="000000" w:themeColor="text1"/>
          <w:sz w:val="20"/>
          <w:szCs w:val="20"/>
        </w:rPr>
        <w:t>2-</w:t>
      </w:r>
      <w:r w:rsidR="00346859" w:rsidRPr="00151380">
        <w:rPr>
          <w:rFonts w:ascii="Times New Roman" w:hAnsi="Times New Roman"/>
          <w:i/>
          <w:color w:val="000000" w:themeColor="text1"/>
          <w:sz w:val="20"/>
          <w:szCs w:val="20"/>
        </w:rPr>
        <w:t>cas9</w:t>
      </w:r>
      <w:r w:rsidR="002B52BB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3468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strain.</w:t>
      </w:r>
    </w:p>
    <w:p w:rsidR="00346859" w:rsidRPr="00346859" w:rsidRDefault="00346859" w:rsidP="00B44554">
      <w:pPr>
        <w:spacing w:line="240" w:lineRule="auto"/>
        <w:ind w:firstLineChars="150" w:firstLine="30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To integrate RecET expression cassette into the chromosome, 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E. coli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W3110 genome was used as a template to amplify 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(anti) with prim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>ers P33/P34. WT::P</w:t>
      </w:r>
      <w:r w:rsidR="00402D29" w:rsidRPr="00151380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 xml:space="preserve">-Cas9 genome was used as a template to amplify </w:t>
      </w:r>
      <w:r w:rsidRPr="004938DC">
        <w:rPr>
          <w:rFonts w:ascii="Times New Roman" w:hAnsi="Times New Roman"/>
          <w:i/>
          <w:color w:val="000000" w:themeColor="text1"/>
          <w:sz w:val="20"/>
          <w:szCs w:val="20"/>
        </w:rPr>
        <w:t>cas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>_tail_</w:t>
      </w:r>
      <w:r w:rsidRPr="004938DC">
        <w:rPr>
          <w:rFonts w:ascii="Times New Roman" w:hAnsi="Times New Roman"/>
          <w:i/>
          <w:color w:val="000000" w:themeColor="text1"/>
          <w:sz w:val="20"/>
          <w:szCs w:val="20"/>
        </w:rPr>
        <w:t>rrnB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 xml:space="preserve"> with primers P31/P32. WT::P</w:t>
      </w:r>
      <w:r w:rsidR="00803341" w:rsidRPr="00151380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>-Cas9 genome was used as a template to amplify P</w:t>
      </w:r>
      <w:r w:rsidRPr="004938DC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>(anti) and down</w:t>
      </w:r>
      <w:r w:rsidR="007F57B1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>stream</w:t>
      </w:r>
      <w:r w:rsidRPr="004938DC">
        <w:rPr>
          <w:rFonts w:ascii="Times New Roman" w:hAnsi="Times New Roman"/>
          <w:color w:val="000000" w:themeColor="text1"/>
          <w:sz w:val="20"/>
          <w:szCs w:val="20"/>
        </w:rPr>
        <w:t xml:space="preserve"> HA with primers P35/P36 and P37/P38</w:t>
      </w:r>
      <w:r w:rsidR="007F57B1" w:rsidRPr="003F7D1C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, respectively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. These fragments together with linearized pK18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mobsacB</w:t>
      </w:r>
      <w:r w:rsidR="007F57B1" w:rsidRPr="00537990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7F57B1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digest</w:t>
      </w:r>
      <w:r w:rsidR="007F57B1" w:rsidRPr="00537990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ed by</w:t>
      </w:r>
      <w:r w:rsidR="007F57B1" w:rsidRPr="0015138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7F57B1" w:rsidRPr="00A75B30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Eco</w:t>
      </w:r>
      <w:r w:rsidR="007F57B1" w:rsidRPr="008125E5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RI </w:t>
      </w:r>
      <w:r w:rsidR="007F57B1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and </w:t>
      </w:r>
      <w:r w:rsidR="007F57B1" w:rsidRPr="00A75B30">
        <w:rPr>
          <w:rFonts w:ascii="Times New Roman" w:hAnsi="Times New Roman" w:hint="eastAsia"/>
          <w:i/>
          <w:color w:val="000000" w:themeColor="text1"/>
          <w:kern w:val="2"/>
          <w:sz w:val="20"/>
          <w:szCs w:val="20"/>
          <w:lang w:val="en-US" w:eastAsia="zh-CN"/>
        </w:rPr>
        <w:t>Hind</w:t>
      </w:r>
      <w:r w:rsidR="007F57B1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III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were purified and recovered for Gibson assembly to construct 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the plasmid </w:t>
      </w:r>
      <w:r w:rsidR="00975AE8" w:rsidRPr="00346859">
        <w:rPr>
          <w:rFonts w:ascii="Times New Roman" w:hAnsi="Times New Roman"/>
          <w:color w:val="000000" w:themeColor="text1"/>
          <w:sz w:val="20"/>
          <w:szCs w:val="20"/>
        </w:rPr>
        <w:t>pIN-P</w:t>
      </w:r>
      <w:r w:rsidR="00975AE8"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="00975AE8"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="00975AE8"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harboring </w:t>
      </w:r>
      <w:r w:rsidR="00975AE8">
        <w:rPr>
          <w:rFonts w:ascii="Times New Roman" w:hAnsi="Times New Roman"/>
          <w:i/>
          <w:color w:val="000000" w:themeColor="text1"/>
          <w:sz w:val="20"/>
          <w:szCs w:val="20"/>
          <w:lang w:eastAsia="zh-CN"/>
        </w:rPr>
        <w:t xml:space="preserve">recET 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>under the control of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>P</w:t>
      </w:r>
      <w:r w:rsidR="00975AE8" w:rsidRPr="00A75B30">
        <w:rPr>
          <w:rFonts w:ascii="Times New Roman" w:hAnsi="Times New Roman"/>
          <w:i/>
          <w:color w:val="000000" w:themeColor="text1"/>
          <w:sz w:val="20"/>
          <w:szCs w:val="20"/>
          <w:vertAlign w:val="subscript"/>
          <w:lang w:eastAsia="zh-CN"/>
        </w:rPr>
        <w:t>prp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promoter. To increase the translation initiation rate of RecET,</w:t>
      </w:r>
      <w:r w:rsidR="006F727E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</w:t>
      </w:r>
      <w:r w:rsidR="006F727E" w:rsidRPr="00346859">
        <w:rPr>
          <w:rFonts w:ascii="Times New Roman" w:hAnsi="Times New Roman"/>
          <w:color w:val="000000" w:themeColor="text1"/>
          <w:sz w:val="20"/>
          <w:szCs w:val="20"/>
        </w:rPr>
        <w:t>pIN-P</w:t>
      </w:r>
      <w:r w:rsidR="006F727E"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="006F727E"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="006F727E"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="006F727E">
        <w:rPr>
          <w:rFonts w:ascii="Times New Roman" w:hAnsi="Times New Roman"/>
          <w:color w:val="000000" w:themeColor="text1"/>
          <w:sz w:val="20"/>
          <w:szCs w:val="20"/>
        </w:rPr>
        <w:t xml:space="preserve"> was used as a template to amplify </w:t>
      </w:r>
      <w:r w:rsidR="006F727E" w:rsidRPr="006F727E">
        <w:rPr>
          <w:rFonts w:ascii="Times New Roman" w:hAnsi="Times New Roman"/>
          <w:color w:val="000000" w:themeColor="text1"/>
          <w:sz w:val="20"/>
          <w:szCs w:val="20"/>
        </w:rPr>
        <w:t>P</w:t>
      </w:r>
      <w:r w:rsidR="006F727E" w:rsidRPr="006F727E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="006F727E" w:rsidRPr="006F727E">
        <w:rPr>
          <w:rFonts w:ascii="Times New Roman" w:hAnsi="Times New Roman"/>
          <w:color w:val="000000" w:themeColor="text1"/>
          <w:sz w:val="20"/>
          <w:szCs w:val="20"/>
        </w:rPr>
        <w:t>(anti)-down</w:t>
      </w:r>
      <w:r w:rsidR="006F727E">
        <w:rPr>
          <w:rFonts w:ascii="Times New Roman" w:hAnsi="Times New Roman"/>
          <w:color w:val="000000" w:themeColor="text1"/>
          <w:sz w:val="20"/>
          <w:szCs w:val="20"/>
        </w:rPr>
        <w:t xml:space="preserve"> with primers</w:t>
      </w:r>
      <w:r w:rsidR="006F727E" w:rsidRPr="006F727E">
        <w:t xml:space="preserve"> </w:t>
      </w:r>
      <w:r w:rsidR="006F727E" w:rsidRPr="006F727E">
        <w:rPr>
          <w:rFonts w:ascii="Times New Roman" w:hAnsi="Times New Roman"/>
          <w:color w:val="000000" w:themeColor="text1"/>
          <w:sz w:val="20"/>
          <w:szCs w:val="20"/>
        </w:rPr>
        <w:t>P39/P38</w:t>
      </w:r>
      <w:r w:rsidR="006F727E">
        <w:rPr>
          <w:rFonts w:ascii="Times New Roman" w:hAnsi="Times New Roman"/>
          <w:color w:val="000000" w:themeColor="text1"/>
          <w:sz w:val="20"/>
          <w:szCs w:val="20"/>
        </w:rPr>
        <w:t xml:space="preserve"> to introduce RBS4</w:t>
      </w:r>
      <w:r w:rsidR="004938DC">
        <w:rPr>
          <w:rFonts w:ascii="Times New Roman" w:hAnsi="Times New Roman"/>
          <w:color w:val="000000" w:themeColor="text1"/>
          <w:sz w:val="20"/>
          <w:szCs w:val="20"/>
        </w:rPr>
        <w:t xml:space="preserve"> to </w:t>
      </w:r>
      <w:r w:rsidR="004938DC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="00975AE8" w:rsidRPr="006F727E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</w:t>
      </w:r>
      <w:r w:rsidR="008F5C3A">
        <w:rPr>
          <w:rFonts w:ascii="Times New Roman" w:hAnsi="Times New Roman"/>
          <w:color w:val="000000" w:themeColor="text1"/>
          <w:sz w:val="20"/>
          <w:szCs w:val="20"/>
        </w:rPr>
        <w:t>The</w:t>
      </w:r>
      <w:r w:rsidR="00975AE8"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fragment with linearized </w:t>
      </w:r>
      <w:r w:rsidR="00193ED0" w:rsidRPr="00346859">
        <w:rPr>
          <w:rFonts w:ascii="Times New Roman" w:hAnsi="Times New Roman"/>
          <w:color w:val="000000" w:themeColor="text1"/>
          <w:sz w:val="20"/>
          <w:szCs w:val="20"/>
        </w:rPr>
        <w:t>pIN-P</w:t>
      </w:r>
      <w:r w:rsidR="00193ED0"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="00193ED0"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="00193ED0"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="007F57B1" w:rsidRPr="00537990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7F57B1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digest</w:t>
      </w:r>
      <w:r w:rsidR="007F57B1" w:rsidRPr="00537990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ed</w:t>
      </w:r>
      <w:r w:rsidR="00193ED0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</w:t>
      </w:r>
      <w:r w:rsidR="008B3FEC">
        <w:rPr>
          <w:rFonts w:ascii="Times New Roman" w:hAnsi="Times New Roman"/>
          <w:color w:val="000000" w:themeColor="text1"/>
          <w:sz w:val="20"/>
          <w:szCs w:val="20"/>
        </w:rPr>
        <w:t>b</w:t>
      </w:r>
      <w:r w:rsidR="008B3FEC">
        <w:rPr>
          <w:rFonts w:ascii="Times New Roman" w:hAnsi="Times New Roman"/>
          <w:color w:val="000000" w:themeColor="text1"/>
          <w:sz w:val="20"/>
          <w:szCs w:val="20"/>
        </w:rPr>
        <w:t xml:space="preserve">y HindIII </w:t>
      </w:r>
      <w:r w:rsidR="00975AE8"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were purified and recovered for Gibson assembly to construct </w:t>
      </w:r>
      <w:r w:rsidR="00975AE8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the plasmid 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pIN-P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Pr="00346859">
        <w:rPr>
          <w:rFonts w:ascii="Times New Roman" w:hAnsi="Times New Roman"/>
          <w:smallCaps/>
          <w:color w:val="000000" w:themeColor="text1"/>
          <w:sz w:val="20"/>
          <w:szCs w:val="20"/>
        </w:rPr>
        <w:t>-rbs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4-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. Then,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resultant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plasmid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were transformed to WT::P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Pr="00346859">
        <w:rPr>
          <w:rFonts w:ascii="Times New Roman" w:hAnsi="Times New Roman"/>
          <w:smallCaps/>
          <w:color w:val="000000" w:themeColor="text1"/>
          <w:sz w:val="20"/>
          <w:szCs w:val="20"/>
        </w:rPr>
        <w:t>-rbs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2-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cas9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by electroporation. Screening for the ﬁrst and second recombination events were performed as </w:t>
      </w:r>
      <w:r>
        <w:rPr>
          <w:rFonts w:ascii="Times New Roman" w:hAnsi="Times New Roman"/>
          <w:color w:val="000000" w:themeColor="text1"/>
          <w:sz w:val="20"/>
          <w:szCs w:val="20"/>
        </w:rPr>
        <w:t>above</w:t>
      </w:r>
      <w:r w:rsidR="00B44554">
        <w:rPr>
          <w:rFonts w:ascii="Times New Roman" w:hAnsi="Times New Roman"/>
          <w:color w:val="000000" w:themeColor="text1"/>
          <w:sz w:val="20"/>
          <w:szCs w:val="20"/>
        </w:rPr>
        <w:t xml:space="preserve"> described</w:t>
      </w:r>
      <w:r w:rsidR="00B44554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to obtain WT::P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tuf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Pr="00346859">
        <w:rPr>
          <w:rFonts w:ascii="Times New Roman" w:hAnsi="Times New Roman"/>
          <w:smallCaps/>
          <w:color w:val="000000" w:themeColor="text1"/>
          <w:sz w:val="20"/>
          <w:szCs w:val="20"/>
        </w:rPr>
        <w:t>rbs2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cas9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::P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  <w:vertAlign w:val="subscript"/>
        </w:rPr>
        <w:t>prp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Pr="00346859">
        <w:rPr>
          <w:rFonts w:ascii="Times New Roman" w:hAnsi="Times New Roman"/>
          <w:smallCaps/>
          <w:color w:val="000000" w:themeColor="text1"/>
          <w:sz w:val="20"/>
          <w:szCs w:val="20"/>
        </w:rPr>
        <w:t>rbs</w:t>
      </w:r>
      <w:r w:rsidRPr="00346859">
        <w:rPr>
          <w:rFonts w:ascii="Times New Roman" w:hAnsi="Times New Roman" w:hint="eastAsia"/>
          <w:smallCaps/>
          <w:color w:val="000000" w:themeColor="text1"/>
          <w:sz w:val="20"/>
          <w:szCs w:val="20"/>
        </w:rPr>
        <w:t>4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>-</w:t>
      </w:r>
      <w:r w:rsidRPr="00346859">
        <w:rPr>
          <w:rFonts w:ascii="Times New Roman" w:hAnsi="Times New Roman"/>
          <w:i/>
          <w:color w:val="000000" w:themeColor="text1"/>
          <w:sz w:val="20"/>
          <w:szCs w:val="20"/>
        </w:rPr>
        <w:t>recET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 strain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(</w:t>
      </w:r>
      <w:r w:rsidR="00582F59" w:rsidRPr="00582F59">
        <w:rPr>
          <w:rFonts w:ascii="Times New Roman" w:hAnsi="Times New Roman"/>
          <w:color w:val="000000" w:themeColor="text1"/>
          <w:sz w:val="20"/>
          <w:szCs w:val="20"/>
        </w:rPr>
        <w:t>referred as EDT</w:t>
      </w:r>
      <w:r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346859"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</w:p>
    <w:p w:rsidR="00553A5C" w:rsidRDefault="00553A5C" w:rsidP="00553A5C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bookmarkStart w:id="9" w:name="OLE_LINK33"/>
      <w:bookmarkStart w:id="10" w:name="OLE_LINK34"/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</w:t>
      </w:r>
      <w:r w:rsidR="00707E2A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2: </w:t>
      </w:r>
      <w:r w:rsidR="00582F59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Assembly of </w:t>
      </w:r>
      <w:r w:rsidR="00346859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gRNA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and donor DNA parts</w:t>
      </w:r>
      <w:r w:rsidR="004D39A6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t</w:t>
      </w:r>
      <w:r w:rsidR="004D39A6" w:rsidRPr="004D39A6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o construct sgRNA expression plasmid</w:t>
      </w:r>
    </w:p>
    <w:p w:rsidR="00553A5C" w:rsidRPr="00E7314E" w:rsidRDefault="0050306B" w:rsidP="00BE210B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donor DNA containing 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upstream 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nd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downstream homologous arm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(HAs)</w:t>
      </w:r>
      <w:r w:rsidR="00582F59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5C453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for gene deletion or site mutation were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mplified from genomic DNA. For insertion, the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inserted gene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5C453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as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ligated to</w:t>
      </w:r>
      <w:r w:rsidR="005C453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middle of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wo 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HAs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2A14D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by </w:t>
      </w:r>
      <w:r w:rsidR="002A14D2" w:rsidRPr="002A14D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overlap extension PCR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N20 targeting each specific site in the genome was designed using </w:t>
      </w:r>
      <w:r w:rsidR="002140F7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he online tools</w:t>
      </w:r>
      <w:r w:rsidR="0015104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(</w:t>
      </w:r>
      <w:r w:rsidR="00425DEF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ww.rgenome.net/cas-designer</w:t>
      </w:r>
      <w:r w:rsid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)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nd </w:t>
      </w:r>
      <w:r w:rsidR="00BE210B" w:rsidRP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synthesized in primers</w:t>
      </w:r>
      <w:r w:rsid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.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designed N20 </w:t>
      </w:r>
      <w:r w:rsidR="00DA3CC3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>was</w:t>
      </w:r>
      <w:r w:rsidR="00DA3CC3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inserted between P</w:t>
      </w:r>
      <w:r w:rsidR="00BE210B" w:rsidRPr="002140F7">
        <w:rPr>
          <w:rFonts w:ascii="Times New Roman" w:hAnsi="Times New Roman"/>
          <w:i/>
          <w:color w:val="000000" w:themeColor="text1"/>
          <w:kern w:val="2"/>
          <w:sz w:val="20"/>
          <w:szCs w:val="20"/>
          <w:vertAlign w:val="subscript"/>
          <w:lang w:val="en-US" w:eastAsia="zh-CN"/>
        </w:rPr>
        <w:t>glyA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romoter </w:t>
      </w:r>
      <w:r w:rsidR="00BE210B" w:rsidRP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mplified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by PCR </w:t>
      </w:r>
      <w:r w:rsidR="00BE210B" w:rsidRP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using </w:t>
      </w:r>
      <w:r w:rsidR="00BE210B" w:rsidRPr="00BE210B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. glutamicum</w:t>
      </w:r>
      <w:r w:rsidR="00BE210B" w:rsidRP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genome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BE210B" w:rsidRP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s the template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nd the gRNA scaffold </w:t>
      </w:r>
      <w:r w:rsidR="00BE210B" w:rsidRP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mplified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by PCR</w:t>
      </w:r>
      <w:r w:rsidR="00BE210B" w:rsidRPr="004B585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using pTargetF as the template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  <w:bookmarkStart w:id="11" w:name="OLE_LINK35"/>
      <w:bookmarkStart w:id="12" w:name="OLE_LINK36"/>
      <w:bookmarkEnd w:id="9"/>
      <w:bookmarkEnd w:id="10"/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he linearized pXMJ19ts, homologous arms, P</w:t>
      </w:r>
      <w:r w:rsidR="00E7314E" w:rsidRPr="00E7314E">
        <w:rPr>
          <w:rFonts w:ascii="Times New Roman" w:hAnsi="Times New Roman"/>
          <w:i/>
          <w:color w:val="000000" w:themeColor="text1"/>
          <w:kern w:val="2"/>
          <w:sz w:val="20"/>
          <w:szCs w:val="20"/>
          <w:vertAlign w:val="subscript"/>
          <w:lang w:val="en-US" w:eastAsia="zh-CN"/>
        </w:rPr>
        <w:t>glyA</w:t>
      </w:r>
      <w:r w:rsid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nd gRNA scaffold </w:t>
      </w:r>
      <w:r w:rsidR="00BE210B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ere</w:t>
      </w:r>
      <w:r w:rsid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ssembled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o construct pHAsgRNA plasmid</w:t>
      </w:r>
      <w:r w:rsidR="006B3977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</w:p>
    <w:p w:rsidR="00553A5C" w:rsidRPr="0098286E" w:rsidRDefault="00553A5C" w:rsidP="00346859">
      <w:pPr>
        <w:widowControl w:val="0"/>
        <w:spacing w:before="240"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bookmarkStart w:id="13" w:name="OLE_LINK39"/>
      <w:bookmarkStart w:id="14" w:name="OLE_LINK40"/>
      <w:bookmarkEnd w:id="11"/>
      <w:bookmarkEnd w:id="12"/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</w:t>
      </w:r>
      <w:r w:rsidR="00707E2A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3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: Procedure for genome editing</w:t>
      </w:r>
    </w:p>
    <w:bookmarkEnd w:id="13"/>
    <w:bookmarkEnd w:id="14"/>
    <w:p w:rsidR="004C2F8C" w:rsidRPr="00A671B3" w:rsidRDefault="004C2F8C" w:rsidP="00A671B3">
      <w:pPr>
        <w:spacing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4C2F8C">
        <w:rPr>
          <w:rFonts w:ascii="Times New Roman" w:hAnsi="Times New Roman"/>
          <w:color w:val="000000" w:themeColor="text1"/>
          <w:sz w:val="20"/>
          <w:szCs w:val="20"/>
        </w:rPr>
        <w:t>100 ng</w:t>
      </w:r>
      <w:r w:rsidRPr="00E7314E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of the</w:t>
      </w:r>
      <w:r w:rsidR="00E7314E" w:rsidRPr="00E7314E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6B3977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pHAsgRNA plasmid</w:t>
      </w:r>
      <w:r w:rsid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was</w:t>
      </w:r>
      <w:r w:rsidR="00E7314E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first</w:t>
      </w:r>
      <w:r w:rsid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ly</w:t>
      </w:r>
      <w:r w:rsidR="00E7314E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ransformed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by electroporation </w:t>
      </w:r>
      <w:r w:rsidR="00E7314E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into the </w:t>
      </w:r>
      <w:r w:rsid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competent </w:t>
      </w:r>
      <w:r w:rsidR="00D24C69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ells</w:t>
      </w:r>
      <w:r w:rsid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of EDT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  <w:r w:rsidR="00D24C69" w:rsidRPr="00D24C6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T</w:t>
      </w:r>
      <w:r w:rsidRPr="004C2F8C">
        <w:rPr>
          <w:rFonts w:ascii="Times New Roman" w:hAnsi="Times New Roman"/>
          <w:color w:val="000000" w:themeColor="text1"/>
          <w:sz w:val="20"/>
          <w:szCs w:val="20"/>
        </w:rPr>
        <w:t xml:space="preserve">hen cells were recovered in the BHIS medium supplementing with 0.5 g/L sodium propionate (PRP) for RecET induction at 30 </w:t>
      </w:r>
      <w:r w:rsidR="008B1D25" w:rsidRPr="000902C8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°</w:t>
      </w:r>
      <w:r w:rsidRPr="004C2F8C">
        <w:rPr>
          <w:rFonts w:ascii="Times New Roman" w:hAnsi="Times New Roman"/>
          <w:color w:val="000000" w:themeColor="text1"/>
          <w:sz w:val="20"/>
          <w:szCs w:val="20"/>
        </w:rPr>
        <w:t>C for 2 hours. After that, cells were spread on BHIS plate containing 10 μg/ml chloramphenicol for 2 days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4C2F8C">
        <w:rPr>
          <w:rFonts w:ascii="Times New Roman" w:hAnsi="Times New Roman"/>
          <w:color w:val="000000" w:themeColor="text1"/>
          <w:sz w:val="20"/>
          <w:szCs w:val="20"/>
        </w:rPr>
        <w:t xml:space="preserve">The transformants were screened by colony PCR with </w:t>
      </w:r>
      <w:r w:rsidRPr="004C2F8C">
        <w:rPr>
          <w:rFonts w:ascii="Times New Roman" w:hAnsi="Times New Roman"/>
          <w:color w:val="000000" w:themeColor="text1"/>
          <w:sz w:val="20"/>
          <w:szCs w:val="20"/>
        </w:rPr>
        <w:lastRenderedPageBreak/>
        <w:t>corresponding primers and verified by DNA sequencing</w:t>
      </w:r>
      <w:r w:rsidR="001865F3" w:rsidRPr="001865F3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1865F3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o confirm the chromosomal deletion or insertion of target genes</w:t>
      </w:r>
      <w:r w:rsidRPr="004C2F8C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553A5C" w:rsidRPr="0098286E" w:rsidRDefault="00553A5C" w:rsidP="00553A5C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</w:t>
      </w:r>
      <w:r w:rsidR="00707E2A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4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: Plasmid curing </w:t>
      </w:r>
      <w:r w:rsidR="000902C8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for the successive round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of genome editing</w:t>
      </w:r>
    </w:p>
    <w:p w:rsidR="00292242" w:rsidRDefault="000902C8" w:rsidP="000902C8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</w:t>
      </w:r>
      <w:r w:rsidR="00553A5C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he</w:t>
      </w:r>
      <w:r w:rsidR="00A671B3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ositive</w:t>
      </w:r>
      <w:r w:rsidR="00553A5C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ransformant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0902C8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were incubated in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LB</w:t>
      </w:r>
      <w:r w:rsidRPr="000902C8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medium at 37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0902C8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°C for overnight cultivation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. 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cultures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ere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diluted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by 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1000 folds and plated to </w:t>
      </w:r>
      <w:r w:rsidR="00292242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LB</w:t>
      </w:r>
      <w:r w:rsidR="00292242">
        <w:rPr>
          <w:rFonts w:ascii="Times New Roman" w:hAnsi="Times New Roman" w:hint="eastAsia"/>
          <w:color w:val="000000" w:themeColor="text1"/>
          <w:kern w:val="2"/>
          <w:sz w:val="20"/>
          <w:szCs w:val="20"/>
          <w:lang w:val="en-US" w:eastAsia="zh-CN"/>
        </w:rPr>
        <w:t xml:space="preserve"> plates. 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obtained colonies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ere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tested for </w:t>
      </w:r>
      <w:r w:rsidR="00292242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hloramphenicol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sensitivity. The ch</w:t>
      </w:r>
      <w:r w:rsidR="00292242" w:rsidRPr="00E7314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loramphenicol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-sensitive colonies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were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ready for 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next round of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genetic </w:t>
      </w:r>
      <w:r w:rsidR="0029224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manipulation.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nd then,</w:t>
      </w:r>
      <w:r w:rsidR="004A4CE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new editing pHAsgRNA plasmids were transformed by </w:t>
      </w:r>
      <w:r w:rsidR="00A81CA0"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electroporation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for </w:t>
      </w:r>
      <w:r w:rsidR="00736C92" w:rsidRPr="00736C92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iterative </w:t>
      </w:r>
      <w:r w:rsidR="00A81CA0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genome editing.</w:t>
      </w:r>
    </w:p>
    <w:p w:rsidR="00553A5C" w:rsidRDefault="00553A5C" w:rsidP="00346859">
      <w:pPr>
        <w:widowControl w:val="0"/>
        <w:spacing w:before="240"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707E2A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5</w:t>
      </w: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: 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Plug out Cas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  <w:lang w:val="en-US" w:eastAsia="zh-CN"/>
        </w:rPr>
        <w:t>9 and RecET exp</w:t>
      </w:r>
      <w:r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ression cassettes from the chromosome</w:t>
      </w:r>
    </w:p>
    <w:p w:rsidR="00582F59" w:rsidRPr="00582F59" w:rsidRDefault="004D39A6" w:rsidP="00582F59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he upstream and downstream HA</w:t>
      </w:r>
      <w:r w:rsid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s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of chromosome-borne </w:t>
      </w:r>
      <w:r w:rsidR="00582F59" w:rsidRPr="00582F59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-recET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expression cassettes were amplified using P188/P189 and P190/P191, and then ligated into the pK18</w:t>
      </w:r>
      <w:r w:rsidR="00582F59" w:rsidRPr="00582F59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mobsacB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by Gibson Assembly to construct pOUT-</w:t>
      </w:r>
      <w:r w:rsidR="00582F59" w:rsidRPr="00824696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-</w:t>
      </w:r>
      <w:r w:rsidR="00582F59" w:rsidRPr="00824696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recET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 Subseque</w:t>
      </w:r>
      <w:bookmarkStart w:id="15" w:name="_GoBack"/>
      <w:bookmarkEnd w:id="15"/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ntly, the pOUT-</w:t>
      </w:r>
      <w:r w:rsidR="00582F59" w:rsidRPr="00824696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-</w:t>
      </w:r>
      <w:r w:rsidR="00582F59" w:rsidRPr="00824696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recET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lasmid was transformed into the edited strains </w:t>
      </w:r>
      <w:r w:rsidR="0082469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by </w:t>
      </w:r>
      <w:r w:rsidR="00824696" w:rsidRPr="00346859">
        <w:rPr>
          <w:rFonts w:ascii="Times New Roman" w:hAnsi="Times New Roman"/>
          <w:color w:val="000000" w:themeColor="text1"/>
          <w:sz w:val="20"/>
          <w:szCs w:val="20"/>
        </w:rPr>
        <w:t>electroporation</w:t>
      </w:r>
      <w:r w:rsidR="00824696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o delete </w:t>
      </w:r>
      <w:r w:rsidR="00582F59" w:rsidRPr="00824696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cas9-recET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expression cassettes by two rounds of homologous recombination</w:t>
      </w:r>
      <w:r w:rsidR="00824696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s described in step 1</w:t>
      </w:r>
      <w:r w:rsidR="00582F59" w:rsidRPr="00582F59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.</w:t>
      </w:r>
    </w:p>
    <w:sectPr w:rsidR="00582F59" w:rsidRPr="00582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202" w:rsidRDefault="00A21202" w:rsidP="00C42EB4">
      <w:pPr>
        <w:spacing w:after="0" w:line="240" w:lineRule="auto"/>
      </w:pPr>
      <w:r>
        <w:separator/>
      </w:r>
    </w:p>
  </w:endnote>
  <w:endnote w:type="continuationSeparator" w:id="0">
    <w:p w:rsidR="00A21202" w:rsidRDefault="00A21202" w:rsidP="00C4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202" w:rsidRDefault="00A21202" w:rsidP="00C42EB4">
      <w:pPr>
        <w:spacing w:after="0" w:line="240" w:lineRule="auto"/>
      </w:pPr>
      <w:r>
        <w:separator/>
      </w:r>
    </w:p>
  </w:footnote>
  <w:footnote w:type="continuationSeparator" w:id="0">
    <w:p w:rsidR="00A21202" w:rsidRDefault="00A21202" w:rsidP="00C42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A5C"/>
    <w:rsid w:val="0001753B"/>
    <w:rsid w:val="000902C8"/>
    <w:rsid w:val="000C57E2"/>
    <w:rsid w:val="001059C5"/>
    <w:rsid w:val="00151049"/>
    <w:rsid w:val="00151380"/>
    <w:rsid w:val="001865F3"/>
    <w:rsid w:val="00193ED0"/>
    <w:rsid w:val="001C480B"/>
    <w:rsid w:val="002140F7"/>
    <w:rsid w:val="002614B5"/>
    <w:rsid w:val="00292242"/>
    <w:rsid w:val="002A14D2"/>
    <w:rsid w:val="002B52BB"/>
    <w:rsid w:val="002E2C89"/>
    <w:rsid w:val="00303AA8"/>
    <w:rsid w:val="00346859"/>
    <w:rsid w:val="00351406"/>
    <w:rsid w:val="0037444C"/>
    <w:rsid w:val="003936C9"/>
    <w:rsid w:val="003A2009"/>
    <w:rsid w:val="003B34B0"/>
    <w:rsid w:val="003C43F9"/>
    <w:rsid w:val="003F7D1C"/>
    <w:rsid w:val="00402D29"/>
    <w:rsid w:val="00425DEF"/>
    <w:rsid w:val="00476D5B"/>
    <w:rsid w:val="004938DC"/>
    <w:rsid w:val="004A4CE6"/>
    <w:rsid w:val="004B5856"/>
    <w:rsid w:val="004C2F8C"/>
    <w:rsid w:val="004D39A6"/>
    <w:rsid w:val="0050306B"/>
    <w:rsid w:val="00510C9D"/>
    <w:rsid w:val="00542F63"/>
    <w:rsid w:val="00553A5C"/>
    <w:rsid w:val="005743A8"/>
    <w:rsid w:val="00582F59"/>
    <w:rsid w:val="005834D6"/>
    <w:rsid w:val="0059682B"/>
    <w:rsid w:val="005968C8"/>
    <w:rsid w:val="005C4530"/>
    <w:rsid w:val="005C5FE6"/>
    <w:rsid w:val="005D21FB"/>
    <w:rsid w:val="005D5D4F"/>
    <w:rsid w:val="006B3977"/>
    <w:rsid w:val="006C0D04"/>
    <w:rsid w:val="006F5D2F"/>
    <w:rsid w:val="006F727E"/>
    <w:rsid w:val="00707E2A"/>
    <w:rsid w:val="00715AC2"/>
    <w:rsid w:val="00736C92"/>
    <w:rsid w:val="00775342"/>
    <w:rsid w:val="007B666C"/>
    <w:rsid w:val="007C3924"/>
    <w:rsid w:val="007F57B1"/>
    <w:rsid w:val="00803341"/>
    <w:rsid w:val="008125E5"/>
    <w:rsid w:val="00824696"/>
    <w:rsid w:val="008A532F"/>
    <w:rsid w:val="008B1D25"/>
    <w:rsid w:val="008B3FEC"/>
    <w:rsid w:val="008F5C3A"/>
    <w:rsid w:val="009578CC"/>
    <w:rsid w:val="00975AE8"/>
    <w:rsid w:val="00A1048B"/>
    <w:rsid w:val="00A21202"/>
    <w:rsid w:val="00A671B3"/>
    <w:rsid w:val="00A75B30"/>
    <w:rsid w:val="00A81CA0"/>
    <w:rsid w:val="00AA40EA"/>
    <w:rsid w:val="00AB7447"/>
    <w:rsid w:val="00AC1B66"/>
    <w:rsid w:val="00B4238B"/>
    <w:rsid w:val="00B44554"/>
    <w:rsid w:val="00B571EB"/>
    <w:rsid w:val="00B57A2B"/>
    <w:rsid w:val="00BE210B"/>
    <w:rsid w:val="00C04B98"/>
    <w:rsid w:val="00C42EB4"/>
    <w:rsid w:val="00C826FA"/>
    <w:rsid w:val="00CC0D3B"/>
    <w:rsid w:val="00CF324E"/>
    <w:rsid w:val="00D16863"/>
    <w:rsid w:val="00D24C69"/>
    <w:rsid w:val="00D43D3E"/>
    <w:rsid w:val="00D460ED"/>
    <w:rsid w:val="00D55BF3"/>
    <w:rsid w:val="00D67FA5"/>
    <w:rsid w:val="00DA3CC3"/>
    <w:rsid w:val="00E10233"/>
    <w:rsid w:val="00E7314E"/>
    <w:rsid w:val="00E81FEC"/>
    <w:rsid w:val="00EB7644"/>
    <w:rsid w:val="00ED3521"/>
    <w:rsid w:val="00F04DB3"/>
    <w:rsid w:val="00F331C4"/>
    <w:rsid w:val="00FA0C5D"/>
    <w:rsid w:val="00FC00AF"/>
    <w:rsid w:val="00FC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01CB860-D6E4-4698-82B6-F359D5518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A5C"/>
    <w:pPr>
      <w:spacing w:after="200" w:line="276" w:lineRule="auto"/>
    </w:pPr>
    <w:rPr>
      <w:rFonts w:ascii="Calibri" w:hAnsi="Calibri" w:cs="Times New Roman"/>
      <w:kern w:val="0"/>
      <w:sz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EB4"/>
    <w:rPr>
      <w:rFonts w:ascii="Calibri" w:hAnsi="Calibri" w:cs="Times New Roman"/>
      <w:kern w:val="0"/>
      <w:sz w:val="18"/>
      <w:szCs w:val="18"/>
      <w:lang w:val="fr-FR" w:eastAsia="en-US"/>
    </w:rPr>
  </w:style>
  <w:style w:type="paragraph" w:styleId="a5">
    <w:name w:val="footer"/>
    <w:basedOn w:val="a"/>
    <w:link w:val="a6"/>
    <w:uiPriority w:val="99"/>
    <w:unhideWhenUsed/>
    <w:rsid w:val="00C42E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EB4"/>
    <w:rPr>
      <w:rFonts w:ascii="Calibri" w:hAnsi="Calibri" w:cs="Times New Roman"/>
      <w:kern w:val="0"/>
      <w:sz w:val="18"/>
      <w:szCs w:val="18"/>
      <w:lang w:val="fr-FR" w:eastAsia="en-US"/>
    </w:rPr>
  </w:style>
  <w:style w:type="paragraph" w:styleId="a7">
    <w:name w:val="Balloon Text"/>
    <w:basedOn w:val="a"/>
    <w:link w:val="a8"/>
    <w:uiPriority w:val="99"/>
    <w:semiHidden/>
    <w:unhideWhenUsed/>
    <w:rsid w:val="00D460E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60ED"/>
    <w:rPr>
      <w:rFonts w:ascii="Calibri" w:hAnsi="Calibri" w:cs="Times New Roman"/>
      <w:kern w:val="0"/>
      <w:sz w:val="18"/>
      <w:szCs w:val="18"/>
      <w:lang w:val="fr-FR" w:eastAsia="en-US"/>
    </w:rPr>
  </w:style>
  <w:style w:type="character" w:styleId="a9">
    <w:name w:val="annotation reference"/>
    <w:basedOn w:val="a0"/>
    <w:uiPriority w:val="99"/>
    <w:semiHidden/>
    <w:unhideWhenUsed/>
    <w:rsid w:val="00D460E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460ED"/>
  </w:style>
  <w:style w:type="character" w:customStyle="1" w:styleId="ab">
    <w:name w:val="批注文字 字符"/>
    <w:basedOn w:val="a0"/>
    <w:link w:val="aa"/>
    <w:uiPriority w:val="99"/>
    <w:semiHidden/>
    <w:rsid w:val="00D460ED"/>
    <w:rPr>
      <w:rFonts w:ascii="Calibri" w:hAnsi="Calibri" w:cs="Times New Roman"/>
      <w:kern w:val="0"/>
      <w:sz w:val="22"/>
      <w:lang w:val="fr-FR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460E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460ED"/>
    <w:rPr>
      <w:rFonts w:ascii="Calibri" w:hAnsi="Calibri" w:cs="Times New Roman"/>
      <w:b/>
      <w:bCs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284172-2D39-4C46-9CF1-0D06B17EA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705</Words>
  <Characters>4020</Characters>
  <Application>Microsoft Office Word</Application>
  <DocSecurity>0</DocSecurity>
  <Lines>33</Lines>
  <Paragraphs>9</Paragraphs>
  <ScaleCrop>false</ScaleCrop>
  <Company>Lenovo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8-04-07T07:23:00Z</dcterms:created>
  <dcterms:modified xsi:type="dcterms:W3CDTF">2018-04-08T01:13:00Z</dcterms:modified>
</cp:coreProperties>
</file>